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0F77D0" w14:textId="2603C984" w:rsidR="00EB425D" w:rsidRPr="00444BF1" w:rsidRDefault="001F482D" w:rsidP="00EB425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2</w:t>
      </w:r>
      <w:bookmarkStart w:id="0" w:name="_GoBack"/>
      <w:bookmarkEnd w:id="0"/>
      <w:r w:rsidR="00EB425D" w:rsidRPr="00EB425D">
        <w:rPr>
          <w:rFonts w:ascii="Times New Roman" w:hAnsi="Times New Roman" w:cs="Times New Roman"/>
          <w:b/>
          <w:sz w:val="24"/>
        </w:rPr>
        <w:t xml:space="preserve"> Table: Time from</w:t>
      </w:r>
      <w:r w:rsidR="00EB425D">
        <w:rPr>
          <w:rFonts w:ascii="Times New Roman" w:hAnsi="Times New Roman" w:cs="Times New Roman"/>
          <w:b/>
          <w:sz w:val="24"/>
        </w:rPr>
        <w:t xml:space="preserve"> positive COVID-19 test to discharge</w:t>
      </w:r>
      <w:r>
        <w:rPr>
          <w:rFonts w:ascii="Times New Roman" w:hAnsi="Times New Roman" w:cs="Times New Roman"/>
          <w:b/>
          <w:sz w:val="24"/>
        </w:rPr>
        <w:t xml:space="preserve"> by patient characteristics</w:t>
      </w:r>
      <w:r w:rsidR="00EB425D" w:rsidRPr="00A651FE">
        <w:rPr>
          <w:rFonts w:ascii="Times New Roman" w:hAnsi="Times New Roman" w:cs="Times New Roman"/>
          <w:sz w:val="24"/>
        </w:rPr>
        <w:t>.</w:t>
      </w:r>
      <w:r w:rsidR="00EB425D">
        <w:rPr>
          <w:rFonts w:ascii="Times New Roman" w:hAnsi="Times New Roman" w:cs="Times New Roman"/>
          <w:b/>
          <w:sz w:val="24"/>
        </w:rPr>
        <w:t xml:space="preserve"> </w:t>
      </w:r>
      <w:r w:rsidR="00EB425D" w:rsidRPr="00444BF1">
        <w:rPr>
          <w:rFonts w:ascii="Times New Roman" w:hAnsi="Times New Roman" w:cs="Times New Roman"/>
          <w:sz w:val="24"/>
        </w:rPr>
        <w:t xml:space="preserve"> </w:t>
      </w:r>
    </w:p>
    <w:tbl>
      <w:tblPr>
        <w:tblW w:w="11482" w:type="dxa"/>
        <w:jc w:val="center"/>
        <w:tblLayout w:type="fixed"/>
        <w:tblLook w:val="0420" w:firstRow="1" w:lastRow="0" w:firstColumn="0" w:lastColumn="0" w:noHBand="0" w:noVBand="1"/>
      </w:tblPr>
      <w:tblGrid>
        <w:gridCol w:w="4395"/>
        <w:gridCol w:w="992"/>
        <w:gridCol w:w="6095"/>
      </w:tblGrid>
      <w:tr w:rsidR="00EB425D" w:rsidRPr="000525BC" w14:paraId="0AD5E829" w14:textId="77777777" w:rsidTr="005031CB">
        <w:trPr>
          <w:cantSplit/>
          <w:trHeight w:val="654"/>
          <w:tblHeader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466D8" w14:textId="77777777" w:rsidR="00EB425D" w:rsidRPr="000525BC" w:rsidRDefault="00EB425D" w:rsidP="005031C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9A1EBF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  <w:p w14:paraId="7C9A5AA7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4ADA1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edian (IQR) time from positive COVID-19 test to discharge (days)</w:t>
            </w:r>
          </w:p>
        </w:tc>
      </w:tr>
      <w:tr w:rsidR="00EB425D" w:rsidRPr="000525BC" w14:paraId="281682DC" w14:textId="77777777" w:rsidTr="005031CB">
        <w:trPr>
          <w:cantSplit/>
          <w:trHeight w:val="150"/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82B3C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44DF7B6E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F149C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41E92F0D" w14:textId="77777777" w:rsidTr="005031CB">
        <w:trPr>
          <w:cantSplit/>
          <w:trHeight w:val="150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6F1C4" w14:textId="77777777" w:rsidR="00EB425D" w:rsidRPr="0017076E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07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right w:val="nil"/>
            </w:tcBorders>
          </w:tcPr>
          <w:p w14:paraId="59959663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737EC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6-27)</w:t>
            </w:r>
          </w:p>
        </w:tc>
      </w:tr>
      <w:tr w:rsidR="00EB425D" w:rsidRPr="000525BC" w14:paraId="6F68335D" w14:textId="77777777" w:rsidTr="005031CB">
        <w:trPr>
          <w:cantSplit/>
          <w:trHeight w:val="150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EE927" w14:textId="77777777" w:rsidR="00EB425D" w:rsidRPr="0017076E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07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right w:val="nil"/>
            </w:tcBorders>
          </w:tcPr>
          <w:p w14:paraId="1C03586F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456F1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7-20)</w:t>
            </w:r>
          </w:p>
        </w:tc>
      </w:tr>
      <w:tr w:rsidR="00EB425D" w:rsidRPr="000525BC" w14:paraId="7BB2D443" w14:textId="77777777" w:rsidTr="005031CB">
        <w:trPr>
          <w:cantSplit/>
          <w:trHeight w:val="150"/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7727F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6640216A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ED0F3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00AD3BEF" w14:textId="77777777" w:rsidTr="005031CB">
        <w:trPr>
          <w:cantSplit/>
          <w:trHeight w:val="150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1451" w14:textId="77777777" w:rsidR="00EB425D" w:rsidRPr="0017076E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07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hite British</w:t>
            </w:r>
          </w:p>
        </w:tc>
        <w:tc>
          <w:tcPr>
            <w:tcW w:w="992" w:type="dxa"/>
            <w:tcBorders>
              <w:right w:val="nil"/>
            </w:tcBorders>
          </w:tcPr>
          <w:p w14:paraId="30C61236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57098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6-24)</w:t>
            </w:r>
          </w:p>
        </w:tc>
      </w:tr>
      <w:tr w:rsidR="00EB425D" w:rsidRPr="000525BC" w14:paraId="2F5C8309" w14:textId="77777777" w:rsidTr="005031CB">
        <w:trPr>
          <w:cantSplit/>
          <w:trHeight w:val="150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E298" w14:textId="77777777" w:rsidR="00EB425D" w:rsidRPr="0017076E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1707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tcBorders>
              <w:right w:val="nil"/>
            </w:tcBorders>
          </w:tcPr>
          <w:p w14:paraId="1E619F7D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3B37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9-23)</w:t>
            </w:r>
          </w:p>
        </w:tc>
      </w:tr>
      <w:tr w:rsidR="00EB425D" w:rsidRPr="000525BC" w14:paraId="29A261F9" w14:textId="77777777" w:rsidTr="005031CB">
        <w:trPr>
          <w:cantSplit/>
          <w:trHeight w:val="150"/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BCE7F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ignificant cognitive impairment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44CD8E47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81B77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445AFE05" w14:textId="77777777" w:rsidTr="005031CB">
        <w:trPr>
          <w:cantSplit/>
          <w:trHeight w:val="76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55AB5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</w:tcPr>
          <w:p w14:paraId="5DC5B602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445EB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7-25)</w:t>
            </w:r>
          </w:p>
        </w:tc>
      </w:tr>
      <w:tr w:rsidR="00EB425D" w:rsidRPr="000525BC" w14:paraId="09CE5F4E" w14:textId="77777777" w:rsidTr="005031CB">
        <w:trPr>
          <w:cantSplit/>
          <w:trHeight w:val="213"/>
          <w:jc w:val="center"/>
        </w:trPr>
        <w:tc>
          <w:tcPr>
            <w:tcW w:w="4395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FE1C0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8" w:space="0" w:color="666666"/>
              <w:right w:val="nil"/>
            </w:tcBorders>
          </w:tcPr>
          <w:p w14:paraId="4F147E15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095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5C4DE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6-23)</w:t>
            </w:r>
          </w:p>
        </w:tc>
      </w:tr>
      <w:tr w:rsidR="00EB425D" w:rsidRPr="000525BC" w14:paraId="5885CDD9" w14:textId="77777777" w:rsidTr="005031CB">
        <w:trPr>
          <w:cantSplit/>
          <w:trHeight w:val="231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AE0F7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ulbar symptoms</w:t>
            </w:r>
          </w:p>
        </w:tc>
        <w:tc>
          <w:tcPr>
            <w:tcW w:w="992" w:type="dxa"/>
            <w:tcBorders>
              <w:right w:val="nil"/>
            </w:tcBorders>
          </w:tcPr>
          <w:p w14:paraId="01055553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712B7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3D848B7D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DB32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</w:tcPr>
          <w:p w14:paraId="7383CD13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4FC9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6-23)</w:t>
            </w:r>
          </w:p>
        </w:tc>
      </w:tr>
      <w:tr w:rsidR="00EB425D" w:rsidRPr="000525BC" w14:paraId="14DEB1E7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82077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8" w:space="0" w:color="666666"/>
              <w:right w:val="nil"/>
            </w:tcBorders>
          </w:tcPr>
          <w:p w14:paraId="043237D8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095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51F4E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 (8-27)</w:t>
            </w:r>
          </w:p>
        </w:tc>
      </w:tr>
      <w:tr w:rsidR="00EB425D" w:rsidRPr="000525BC" w14:paraId="5634B11F" w14:textId="77777777" w:rsidTr="005031CB">
        <w:trPr>
          <w:cantSplit/>
          <w:trHeight w:val="114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BB818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ignificant respiratory compromise</w:t>
            </w:r>
          </w:p>
        </w:tc>
        <w:tc>
          <w:tcPr>
            <w:tcW w:w="992" w:type="dxa"/>
            <w:tcBorders>
              <w:right w:val="nil"/>
            </w:tcBorders>
          </w:tcPr>
          <w:p w14:paraId="5FB24E01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5BAC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2ED60751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BD1B9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</w:tcPr>
          <w:p w14:paraId="2F29696B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E0516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6-25)</w:t>
            </w:r>
          </w:p>
        </w:tc>
      </w:tr>
      <w:tr w:rsidR="00EB425D" w:rsidRPr="000525BC" w14:paraId="62AB9AC5" w14:textId="77777777" w:rsidTr="005031CB">
        <w:trPr>
          <w:cantSplit/>
          <w:trHeight w:val="231"/>
          <w:jc w:val="center"/>
        </w:trPr>
        <w:tc>
          <w:tcPr>
            <w:tcW w:w="4395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37E99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8" w:space="0" w:color="666666"/>
              <w:right w:val="nil"/>
            </w:tcBorders>
          </w:tcPr>
          <w:p w14:paraId="297C9B0F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95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5625F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9-11)</w:t>
            </w:r>
          </w:p>
        </w:tc>
      </w:tr>
      <w:tr w:rsidR="00EB425D" w:rsidRPr="000525BC" w14:paraId="75C413C5" w14:textId="77777777" w:rsidTr="005031CB">
        <w:trPr>
          <w:cantSplit/>
          <w:trHeight w:val="131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D639C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0525B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gnificant autonomic neuropathy</w:t>
            </w:r>
          </w:p>
        </w:tc>
        <w:tc>
          <w:tcPr>
            <w:tcW w:w="992" w:type="dxa"/>
            <w:tcBorders>
              <w:right w:val="nil"/>
            </w:tcBorders>
          </w:tcPr>
          <w:p w14:paraId="55C35507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C309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5C47A3EB" w14:textId="77777777" w:rsidTr="005031CB">
        <w:trPr>
          <w:cantSplit/>
          <w:trHeight w:val="76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77528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</w:tcPr>
          <w:p w14:paraId="309684D4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29841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7-22)</w:t>
            </w:r>
          </w:p>
        </w:tc>
      </w:tr>
      <w:tr w:rsidR="00EB425D" w:rsidRPr="000525BC" w14:paraId="58E38F03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851F3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8" w:space="0" w:color="666666"/>
              <w:right w:val="nil"/>
            </w:tcBorders>
          </w:tcPr>
          <w:p w14:paraId="141CC07B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095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0E30F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6-31)</w:t>
            </w:r>
          </w:p>
        </w:tc>
      </w:tr>
      <w:tr w:rsidR="00EB425D" w:rsidRPr="000525BC" w14:paraId="6EBC93D6" w14:textId="77777777" w:rsidTr="005031CB">
        <w:trPr>
          <w:cantSplit/>
          <w:trHeight w:val="231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5AC1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arked motor fluctuations</w:t>
            </w:r>
          </w:p>
        </w:tc>
        <w:tc>
          <w:tcPr>
            <w:tcW w:w="992" w:type="dxa"/>
            <w:tcBorders>
              <w:right w:val="nil"/>
            </w:tcBorders>
          </w:tcPr>
          <w:p w14:paraId="689070D5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899A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46BC1A4B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0701A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</w:tcPr>
          <w:p w14:paraId="01597CED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A3DA7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5-25)</w:t>
            </w:r>
          </w:p>
        </w:tc>
      </w:tr>
      <w:tr w:rsidR="00EB425D" w:rsidRPr="000525BC" w14:paraId="6E43C182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98065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8" w:space="0" w:color="666666"/>
              <w:right w:val="nil"/>
            </w:tcBorders>
          </w:tcPr>
          <w:p w14:paraId="53CF71AA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095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71D4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7-25)</w:t>
            </w:r>
          </w:p>
        </w:tc>
      </w:tr>
      <w:tr w:rsidR="00EB425D" w:rsidRPr="000525BC" w14:paraId="3A724506" w14:textId="77777777" w:rsidTr="005031CB">
        <w:trPr>
          <w:cantSplit/>
          <w:trHeight w:val="231"/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37CDB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linical frailty score</w:t>
            </w:r>
          </w:p>
        </w:tc>
        <w:tc>
          <w:tcPr>
            <w:tcW w:w="992" w:type="dxa"/>
            <w:tcBorders>
              <w:right w:val="nil"/>
            </w:tcBorders>
          </w:tcPr>
          <w:p w14:paraId="5BB9B54C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D1958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22FE1D16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EBAFD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992" w:type="dxa"/>
            <w:tcBorders>
              <w:right w:val="nil"/>
            </w:tcBorders>
          </w:tcPr>
          <w:p w14:paraId="31E86483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4BEF2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5-20)</w:t>
            </w:r>
          </w:p>
        </w:tc>
      </w:tr>
      <w:tr w:rsidR="00EB425D" w:rsidRPr="000525BC" w14:paraId="14E7466D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EA04C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-6</w:t>
            </w:r>
          </w:p>
        </w:tc>
        <w:tc>
          <w:tcPr>
            <w:tcW w:w="992" w:type="dxa"/>
            <w:tcBorders>
              <w:right w:val="nil"/>
            </w:tcBorders>
          </w:tcPr>
          <w:p w14:paraId="0B484C25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DD452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7-25)</w:t>
            </w:r>
          </w:p>
        </w:tc>
      </w:tr>
      <w:tr w:rsidR="00EB425D" w:rsidRPr="000525BC" w14:paraId="396FD534" w14:textId="77777777" w:rsidTr="005031CB">
        <w:trPr>
          <w:cantSplit/>
          <w:trHeight w:val="231"/>
          <w:jc w:val="center"/>
        </w:trPr>
        <w:tc>
          <w:tcPr>
            <w:tcW w:w="4395" w:type="dxa"/>
            <w:tcBorders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8829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-9</w:t>
            </w:r>
          </w:p>
        </w:tc>
        <w:tc>
          <w:tcPr>
            <w:tcW w:w="992" w:type="dxa"/>
            <w:tcBorders>
              <w:bottom w:val="single" w:sz="8" w:space="0" w:color="666666"/>
              <w:right w:val="nil"/>
            </w:tcBorders>
          </w:tcPr>
          <w:p w14:paraId="28C54817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095" w:type="dxa"/>
            <w:tcBorders>
              <w:left w:val="nil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B60DD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7-24)</w:t>
            </w:r>
          </w:p>
        </w:tc>
      </w:tr>
      <w:tr w:rsidR="00EB425D" w:rsidRPr="000525BC" w14:paraId="1617D16F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2FA58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oehn and Yahr</w:t>
            </w:r>
          </w:p>
        </w:tc>
        <w:tc>
          <w:tcPr>
            <w:tcW w:w="992" w:type="dxa"/>
            <w:tcBorders>
              <w:right w:val="nil"/>
            </w:tcBorders>
          </w:tcPr>
          <w:p w14:paraId="145ABC44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53C50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38B5AE6F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A5948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992" w:type="dxa"/>
            <w:tcBorders>
              <w:right w:val="nil"/>
            </w:tcBorders>
          </w:tcPr>
          <w:p w14:paraId="2FCFDD59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B7007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6-22)</w:t>
            </w:r>
          </w:p>
        </w:tc>
      </w:tr>
      <w:tr w:rsidR="00EB425D" w:rsidRPr="000525BC" w14:paraId="79039026" w14:textId="77777777" w:rsidTr="005031CB">
        <w:trPr>
          <w:cantSplit/>
          <w:trHeight w:val="231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1B5C3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5-3</w:t>
            </w:r>
          </w:p>
        </w:tc>
        <w:tc>
          <w:tcPr>
            <w:tcW w:w="992" w:type="dxa"/>
            <w:tcBorders>
              <w:right w:val="nil"/>
            </w:tcBorders>
          </w:tcPr>
          <w:p w14:paraId="4FD6C0B9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C4C99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5-25)</w:t>
            </w:r>
          </w:p>
        </w:tc>
      </w:tr>
      <w:tr w:rsidR="00EB425D" w:rsidRPr="000525BC" w14:paraId="6FF5970C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0AB4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-5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4DAD4979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875A3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7-24)</w:t>
            </w:r>
          </w:p>
        </w:tc>
      </w:tr>
      <w:tr w:rsidR="00EB425D" w:rsidRPr="000525BC" w14:paraId="555410CE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A756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Vaccinated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vAlign w:val="center"/>
          </w:tcPr>
          <w:p w14:paraId="03107160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A2F44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2E7883C6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59C29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91484E4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B2148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7-24)</w:t>
            </w:r>
          </w:p>
        </w:tc>
      </w:tr>
      <w:tr w:rsidR="00EB425D" w:rsidRPr="000525BC" w14:paraId="07EE3E20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41ABE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7B62E6BA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A6981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3-19)</w:t>
            </w:r>
          </w:p>
        </w:tc>
      </w:tr>
      <w:tr w:rsidR="00EB425D" w:rsidRPr="000525BC" w14:paraId="3921C662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2174F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everity of respiratory COVID-19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BD508B0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B43B8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7E9EC2D9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45D97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Asymptomatic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B474858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0D51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6-26)</w:t>
            </w:r>
          </w:p>
        </w:tc>
      </w:tr>
      <w:tr w:rsidR="00EB425D" w:rsidRPr="000525BC" w14:paraId="5BD6A1FC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0AA6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ld symptoms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BF35A0C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24CBC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6-23)</w:t>
            </w:r>
          </w:p>
        </w:tc>
      </w:tr>
      <w:tr w:rsidR="00EB425D" w:rsidRPr="000525BC" w14:paraId="0669138A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12AA5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piratory support required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319DDD93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A1DE2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8-23)</w:t>
            </w:r>
          </w:p>
        </w:tc>
      </w:tr>
      <w:tr w:rsidR="00EB425D" w:rsidRPr="000525BC" w14:paraId="334578D7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F3D99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elirium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18ACD5B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4ED6F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5BE8FA81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AED2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EF4522E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88C6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6-21)</w:t>
            </w:r>
          </w:p>
        </w:tc>
      </w:tr>
      <w:tr w:rsidR="00EB425D" w:rsidRPr="000525BC" w14:paraId="5B17B468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F1A42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70FEFEF6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80AEC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7-29)</w:t>
            </w:r>
          </w:p>
        </w:tc>
      </w:tr>
      <w:tr w:rsidR="00EB425D" w:rsidRPr="000525BC" w14:paraId="6BAB16F6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0EE39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Wave of positive COVID-19 test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vAlign w:val="center"/>
          </w:tcPr>
          <w:p w14:paraId="026FC9FE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4BB1D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75343FCF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CBA87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ave 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0AC9AE5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1278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7-19)</w:t>
            </w:r>
          </w:p>
        </w:tc>
      </w:tr>
      <w:tr w:rsidR="00EB425D" w:rsidRPr="000525BC" w14:paraId="02BBBB7A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0ED92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ave 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D26E02B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29B46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6-27)</w:t>
            </w:r>
          </w:p>
        </w:tc>
      </w:tr>
      <w:tr w:rsidR="00EB425D" w:rsidRPr="000525BC" w14:paraId="1C68DE08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3F249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5342D8DA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5F731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3-13)</w:t>
            </w:r>
          </w:p>
        </w:tc>
      </w:tr>
      <w:tr w:rsidR="00EB425D" w:rsidRPr="000525BC" w14:paraId="43352F60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A9A77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VID-19 acquired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DA4C4F5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4E36B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76BF72CC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55DB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955A68D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2998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7-21)</w:t>
            </w:r>
          </w:p>
        </w:tc>
      </w:tr>
      <w:tr w:rsidR="00EB425D" w:rsidRPr="000525BC" w14:paraId="19CEFE01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4005C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525B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13AE93D4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9EDA8" w14:textId="77777777" w:rsidR="00EB425D" w:rsidRPr="000525BC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 (5-28)</w:t>
            </w:r>
          </w:p>
        </w:tc>
      </w:tr>
      <w:tr w:rsidR="00EB425D" w:rsidRPr="000525BC" w14:paraId="27A3C9F9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33A24" w14:textId="77777777" w:rsidR="00EB425D" w:rsidRPr="000525BC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vAlign w:val="center"/>
          </w:tcPr>
          <w:p w14:paraId="720A3F62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E774F" w14:textId="77777777" w:rsidR="00EB425D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7DB33B0C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18BE" w14:textId="77777777" w:rsidR="00EB425D" w:rsidRPr="00444BF1" w:rsidRDefault="00EB425D" w:rsidP="00EB425D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</w:t>
            </w:r>
            <w:r w:rsidRPr="00444BF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D2A0F35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64A76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7-25)</w:t>
            </w:r>
          </w:p>
        </w:tc>
      </w:tr>
      <w:tr w:rsidR="00EB425D" w:rsidRPr="000525BC" w14:paraId="77A1E3F2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D45AD" w14:textId="77777777" w:rsidR="00EB425D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</w:t>
            </w:r>
            <w:r w:rsidRPr="00444BF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2C96EF11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E2443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3-20)</w:t>
            </w:r>
          </w:p>
        </w:tc>
      </w:tr>
      <w:tr w:rsidR="00EB425D" w:rsidRPr="000525BC" w14:paraId="6587489F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2B14E" w14:textId="77777777" w:rsidR="00EB425D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A48B084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86DC0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7F9E9C24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EEEE" w14:textId="77777777" w:rsidR="00EB425D" w:rsidRPr="00444BF1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C4FDAE8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DC3D5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7-25)</w:t>
            </w:r>
          </w:p>
        </w:tc>
      </w:tr>
      <w:tr w:rsidR="00EB425D" w:rsidRPr="000525BC" w14:paraId="6C5209F0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0226" w14:textId="77777777" w:rsidR="00EB425D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5A342307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0985E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6-22)</w:t>
            </w:r>
          </w:p>
        </w:tc>
      </w:tr>
      <w:tr w:rsidR="00EB425D" w:rsidRPr="000525BC" w14:paraId="5FF2CE2C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43A72" w14:textId="77777777" w:rsidR="00EB425D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452DD71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5EA1A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3AF93944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C48F4" w14:textId="77777777" w:rsidR="00EB425D" w:rsidRPr="00444BF1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DE75963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ECE7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6-24)</w:t>
            </w:r>
          </w:p>
        </w:tc>
      </w:tr>
      <w:tr w:rsidR="00EB425D" w:rsidRPr="000525BC" w14:paraId="3BAE9BCE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6B1AF" w14:textId="77777777" w:rsidR="00EB425D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2FAB4118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D0A3D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7-20)</w:t>
            </w:r>
          </w:p>
        </w:tc>
      </w:tr>
      <w:tr w:rsidR="00EB425D" w:rsidRPr="000525BC" w14:paraId="2915D209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BF8EA" w14:textId="77777777" w:rsidR="00EB425D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EA902FF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4D040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198B1FC0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7723E" w14:textId="77777777" w:rsidR="00EB425D" w:rsidRPr="00444BF1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5569F99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579B7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7-25)</w:t>
            </w:r>
          </w:p>
        </w:tc>
      </w:tr>
      <w:tr w:rsidR="00EB425D" w:rsidRPr="000525BC" w14:paraId="3BE822DA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BA0E" w14:textId="77777777" w:rsidR="00EB425D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05E7727F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02996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6-21)</w:t>
            </w:r>
          </w:p>
        </w:tc>
      </w:tr>
      <w:tr w:rsidR="00EB425D" w:rsidRPr="000525BC" w14:paraId="009FED66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DEA59" w14:textId="77777777" w:rsidR="00EB425D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ronic neurological disorder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6643A6B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1C56E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39DF7BB8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30CC4" w14:textId="77777777" w:rsidR="00EB425D" w:rsidRPr="00444BF1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CED8335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F82F3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6-22)</w:t>
            </w:r>
          </w:p>
        </w:tc>
      </w:tr>
      <w:tr w:rsidR="00EB425D" w:rsidRPr="000525BC" w14:paraId="1A2D6B63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1AB5" w14:textId="77777777" w:rsidR="00EB425D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2BFF7BEE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21BB4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 (10-31)</w:t>
            </w:r>
          </w:p>
        </w:tc>
      </w:tr>
      <w:tr w:rsidR="00EB425D" w:rsidRPr="000525BC" w14:paraId="1344A846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61C6" w14:textId="77777777" w:rsidR="00EB425D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41CCB3C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A2A1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6804C64E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8383B" w14:textId="77777777" w:rsidR="00EB425D" w:rsidRPr="00444BF1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C920F1F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CA03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6-25)</w:t>
            </w:r>
          </w:p>
        </w:tc>
      </w:tr>
      <w:tr w:rsidR="00EB425D" w:rsidRPr="000525BC" w14:paraId="274F5C22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889C9" w14:textId="77777777" w:rsidR="00EB425D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060AA9A2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A5583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7-22)</w:t>
            </w:r>
          </w:p>
        </w:tc>
      </w:tr>
      <w:tr w:rsidR="00EB425D" w:rsidRPr="000525BC" w14:paraId="208BA907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3A27" w14:textId="77777777" w:rsidR="00EB425D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ronic cardiac disease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D59ADAE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8B8F0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2FBB1E6A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4337" w14:textId="77777777" w:rsidR="00EB425D" w:rsidRPr="00444BF1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E7F6E5F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A00BD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6-24)</w:t>
            </w:r>
          </w:p>
        </w:tc>
      </w:tr>
      <w:tr w:rsidR="00EB425D" w:rsidRPr="000525BC" w14:paraId="58ECF9D3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A947C" w14:textId="77777777" w:rsidR="00EB425D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376F39EE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E33FB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7-23)</w:t>
            </w:r>
          </w:p>
        </w:tc>
      </w:tr>
      <w:tr w:rsidR="00EB425D" w:rsidRPr="000525BC" w14:paraId="7494FEEE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90519" w14:textId="77777777" w:rsidR="00EB425D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48543B6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3565D" w14:textId="77777777" w:rsidR="00EB425D" w:rsidRPr="00444BF1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63BC254C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4E5CD" w14:textId="77777777" w:rsidR="00EB425D" w:rsidRPr="00444BF1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DF0AE55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CC9F2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6-24</w:t>
            </w: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425D" w:rsidRPr="000525BC" w14:paraId="70E4EFCF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FD363" w14:textId="77777777" w:rsidR="00EB425D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628D63B1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5843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7-22</w:t>
            </w: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425D" w:rsidRPr="000525BC" w14:paraId="151EFD15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0C081" w14:textId="77777777" w:rsidR="00EB425D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875C257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D8D9F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2212EB20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CCD1" w14:textId="77777777" w:rsidR="00EB425D" w:rsidRPr="00444BF1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4C164FE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C0971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7-23</w:t>
            </w: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425D" w:rsidRPr="000525BC" w14:paraId="277306A0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F182" w14:textId="77777777" w:rsidR="00EB425D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44BF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1987DBA0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142F9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-20</w:t>
            </w: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425D" w:rsidRPr="000525BC" w14:paraId="37A275A0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1FC80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CD05BD8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040CA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004DE6B7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758DC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968D2AD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72046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6-24</w:t>
            </w: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425D" w:rsidRPr="000525BC" w14:paraId="0AE5EBA8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8A052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454B3937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C985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-17</w:t>
            </w: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425D" w:rsidRPr="000525BC" w14:paraId="04CAEBF2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34B8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alignant neoplasm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7894286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9D3B1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2A68FBE3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50B1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78695D5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EC5D9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6-23</w:t>
            </w: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425D" w:rsidRPr="000525BC" w14:paraId="22EFEFC0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3F63B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7F59E2D6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02ECB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6-32</w:t>
            </w: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425D" w:rsidRPr="000525BC" w14:paraId="6AF521DB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4F98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ronic haematological disease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vAlign w:val="center"/>
          </w:tcPr>
          <w:p w14:paraId="047378ED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D57E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7B0EB9B3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0BBA7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7CBE17D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660DC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6-24</w:t>
            </w: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425D" w:rsidRPr="000525BC" w14:paraId="2154F0E2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09CD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663FEE63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41FA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 (9-18</w:t>
            </w: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425D" w:rsidRPr="000525BC" w14:paraId="00ED818B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D881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heumatological disorder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vAlign w:val="center"/>
          </w:tcPr>
          <w:p w14:paraId="58E3B4DD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609F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3D0FA934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F5371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F80D465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0EA77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7-25</w:t>
            </w: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425D" w:rsidRPr="000525BC" w14:paraId="6DA9C6A5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AFECB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186D6F7D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ADBA9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6-18</w:t>
            </w: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425D" w:rsidRPr="000525BC" w14:paraId="3FBE79DD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6A97F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B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D1122DC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34D4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06FE4C37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5ECC1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06856F2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C498B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-23</w:t>
            </w: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425D" w:rsidRPr="000525BC" w14:paraId="5E2770B1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E910D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7DCF8CF7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FD97E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4-30</w:t>
            </w: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425D" w:rsidRPr="000525BC" w14:paraId="7C4A26D4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1FCD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D9FCBB8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7404A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2FBE4BCF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08BF3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CC5C9B6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81C30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 (6-24</w:t>
            </w: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425D" w:rsidRPr="000525BC" w14:paraId="6F6383C4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0D08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6953B4A9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69F8B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 (2-18</w:t>
            </w: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425D" w:rsidRPr="000525BC" w14:paraId="576C64AE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E219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istory of smoking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A68C880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0B429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425D" w:rsidRPr="000525BC" w14:paraId="1D634DA6" w14:textId="77777777" w:rsidTr="005031CB">
        <w:trPr>
          <w:cantSplit/>
          <w:trHeight w:val="217"/>
          <w:jc w:val="center"/>
        </w:trPr>
        <w:tc>
          <w:tcPr>
            <w:tcW w:w="4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F549A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83D9FA5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6095" w:type="dxa"/>
            <w:tcBorders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22E9F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 (5-21</w:t>
            </w: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B425D" w:rsidRPr="000525BC" w14:paraId="35B5164F" w14:textId="77777777" w:rsidTr="005031CB">
        <w:trPr>
          <w:cantSplit/>
          <w:trHeight w:val="217"/>
          <w:jc w:val="center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6A283" w14:textId="77777777" w:rsidR="00EB425D" w:rsidRPr="00E623B1" w:rsidRDefault="00EB425D" w:rsidP="005031CB">
            <w:pPr>
              <w:pStyle w:val="NoSpacing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E623B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64B540D2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4B233" w14:textId="77777777" w:rsidR="00EB425D" w:rsidRPr="003C6F1F" w:rsidRDefault="00EB425D" w:rsidP="005031CB">
            <w:pPr>
              <w:pStyle w:val="NoSpacing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7-26</w:t>
            </w:r>
            <w:r w:rsidRPr="003C6F1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7F25AEFC" w14:textId="77777777" w:rsidR="00EB425D" w:rsidRPr="0017076E" w:rsidRDefault="00EB425D" w:rsidP="00EB425D">
      <w:pPr>
        <w:rPr>
          <w:rFonts w:ascii="Times New Roman" w:hAnsi="Times New Roman" w:cs="Times New Roman"/>
          <w:b/>
          <w:sz w:val="20"/>
          <w:szCs w:val="20"/>
        </w:rPr>
      </w:pPr>
      <w:r w:rsidRPr="00A651FE">
        <w:rPr>
          <w:rFonts w:ascii="Times New Roman" w:hAnsi="Times New Roman" w:cs="Times New Roman"/>
          <w:sz w:val="24"/>
        </w:rPr>
        <w:t>Excluding participants who have died in hospital or remain</w:t>
      </w:r>
      <w:r>
        <w:rPr>
          <w:rFonts w:ascii="Times New Roman" w:hAnsi="Times New Roman" w:cs="Times New Roman"/>
          <w:sz w:val="24"/>
        </w:rPr>
        <w:t>ed</w:t>
      </w:r>
      <w:r w:rsidRPr="00A651FE">
        <w:rPr>
          <w:rFonts w:ascii="Times New Roman" w:hAnsi="Times New Roman" w:cs="Times New Roman"/>
          <w:sz w:val="24"/>
        </w:rPr>
        <w:t xml:space="preserve"> in hospital at the end of the observation period. Abbreviat</w:t>
      </w:r>
      <w:r>
        <w:rPr>
          <w:rFonts w:ascii="Times New Roman" w:hAnsi="Times New Roman" w:cs="Times New Roman"/>
          <w:sz w:val="24"/>
        </w:rPr>
        <w:t>ions: Interquartile range (IQR).</w:t>
      </w:r>
    </w:p>
    <w:p w14:paraId="63B6F507" w14:textId="77777777" w:rsidR="00EB425D" w:rsidRDefault="00EB425D" w:rsidP="00EB425D">
      <w:pPr>
        <w:rPr>
          <w:rFonts w:ascii="Times New Roman" w:hAnsi="Times New Roman" w:cs="Times New Roman"/>
          <w:sz w:val="20"/>
          <w:szCs w:val="20"/>
        </w:rPr>
      </w:pPr>
    </w:p>
    <w:p w14:paraId="7CE2F491" w14:textId="77777777" w:rsidR="004E345D" w:rsidRDefault="004E345D"/>
    <w:sectPr w:rsidR="004E345D" w:rsidSect="00EB42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25D"/>
    <w:rsid w:val="001F482D"/>
    <w:rsid w:val="004E345D"/>
    <w:rsid w:val="00EB425D"/>
    <w:rsid w:val="00EF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5AB3D"/>
  <w15:chartTrackingRefBased/>
  <w15:docId w15:val="{0E21EFA1-3AC1-4753-A4BC-F27D0C8DC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25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F4F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F42"/>
    <w:rPr>
      <w:rFonts w:asciiTheme="majorHAnsi" w:eastAsiaTheme="majorEastAsia" w:hAnsiTheme="majorHAnsi" w:cstheme="majorBidi"/>
      <w:sz w:val="32"/>
      <w:szCs w:val="32"/>
    </w:rPr>
  </w:style>
  <w:style w:type="paragraph" w:styleId="NoSpacing">
    <w:name w:val="No Spacing"/>
    <w:uiPriority w:val="1"/>
    <w:qFormat/>
    <w:rsid w:val="00EB42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6EBD0D834F254DBF7E7EFA130574DF" ma:contentTypeVersion="6" ma:contentTypeDescription="Create a new document." ma:contentTypeScope="" ma:versionID="8e602440cea639652a25ea46bcebb356">
  <xsd:schema xmlns:xsd="http://www.w3.org/2001/XMLSchema" xmlns:xs="http://www.w3.org/2001/XMLSchema" xmlns:p="http://schemas.microsoft.com/office/2006/metadata/properties" xmlns:ns2="25432cbb-22ef-43d5-b085-0692e142b8f4" xmlns:ns3="5fc8e6b0-e281-4bb4-b492-b4051a5ed6d7" targetNamespace="http://schemas.microsoft.com/office/2006/metadata/properties" ma:root="true" ma:fieldsID="ef9a4303233412857a0e2a6b0e5d9c26" ns2:_="" ns3:_="">
    <xsd:import namespace="25432cbb-22ef-43d5-b085-0692e142b8f4"/>
    <xsd:import namespace="5fc8e6b0-e281-4bb4-b492-b4051a5ed6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432cbb-22ef-43d5-b085-0692e142b8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8e6b0-e281-4bb4-b492-b4051a5ed6d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A2F6C09-4D7F-4229-A881-4E20993C56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432cbb-22ef-43d5-b085-0692e142b8f4"/>
    <ds:schemaRef ds:uri="5fc8e6b0-e281-4bb4-b492-b4051a5ed6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E1ABF2-1E4A-4A2E-8435-E0B7199D0EBE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5fc8e6b0-e281-4bb4-b492-b4051a5ed6d7"/>
    <ds:schemaRef ds:uri="25432cbb-22ef-43d5-b085-0692e142b8f4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AD6462A-5EBA-4BB9-8ADC-5F5A4967782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0</Words>
  <Characters>1886</Characters>
  <Application>Microsoft Office Word</Application>
  <DocSecurity>0</DocSecurity>
  <Lines>15</Lines>
  <Paragraphs>4</Paragraphs>
  <ScaleCrop>false</ScaleCrop>
  <Company>Plymouth University</Company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xy Sorrell</dc:creator>
  <cp:keywords/>
  <dc:description/>
  <cp:lastModifiedBy>Lexy Sorrell</cp:lastModifiedBy>
  <cp:revision>2</cp:revision>
  <dcterms:created xsi:type="dcterms:W3CDTF">2023-06-29T07:24:00Z</dcterms:created>
  <dcterms:modified xsi:type="dcterms:W3CDTF">2023-06-29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2bb463-69e1-4771-90a8-ef9e195f01f2</vt:lpwstr>
  </property>
  <property fmtid="{D5CDD505-2E9C-101B-9397-08002B2CF9AE}" pid="3" name="ContentTypeId">
    <vt:lpwstr>0x0101007C6EBD0D834F254DBF7E7EFA130574DF</vt:lpwstr>
  </property>
</Properties>
</file>